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35B4" w:rsidRPr="001F419B" w:rsidRDefault="001174C2" w:rsidP="009E35B4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 table 1</w:t>
      </w:r>
      <w:r w:rsidR="009E35B4" w:rsidRPr="001F419B">
        <w:rPr>
          <w:rFonts w:ascii="Times New Roman" w:hAnsi="Times New Roman"/>
          <w:b/>
          <w:sz w:val="24"/>
          <w:szCs w:val="24"/>
        </w:rPr>
        <w:t xml:space="preserve">: Thresholds for sepsis </w:t>
      </w:r>
    </w:p>
    <w:tbl>
      <w:tblPr>
        <w:tblW w:w="85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57"/>
        <w:gridCol w:w="2468"/>
      </w:tblGrid>
      <w:tr w:rsidR="009E35B4" w:rsidRPr="001F419B" w:rsidTr="004F4405">
        <w:tc>
          <w:tcPr>
            <w:tcW w:w="8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E35B4" w:rsidRPr="001F419B" w:rsidRDefault="009E35B4" w:rsidP="00B24768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F419B">
              <w:rPr>
                <w:rFonts w:ascii="Times New Roman" w:hAnsi="Times New Roman"/>
                <w:b/>
                <w:sz w:val="24"/>
                <w:szCs w:val="24"/>
              </w:rPr>
              <w:t>Infection</w:t>
            </w:r>
          </w:p>
        </w:tc>
      </w:tr>
      <w:tr w:rsidR="009E35B4" w:rsidRPr="001F419B" w:rsidTr="004F4405">
        <w:tc>
          <w:tcPr>
            <w:tcW w:w="6057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E35B4" w:rsidRPr="001F419B" w:rsidRDefault="009E35B4" w:rsidP="00B2476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F419B">
              <w:rPr>
                <w:rFonts w:ascii="Times New Roman" w:hAnsi="Times New Roman"/>
                <w:sz w:val="24"/>
                <w:szCs w:val="24"/>
              </w:rPr>
              <w:t>1.Serum PCT &gt;84.5 pg/mL</w:t>
            </w:r>
          </w:p>
        </w:tc>
        <w:tc>
          <w:tcPr>
            <w:tcW w:w="24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E35B4" w:rsidRPr="001F419B" w:rsidRDefault="009E35B4" w:rsidP="00B2476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F419B">
              <w:rPr>
                <w:rFonts w:ascii="Times New Roman" w:hAnsi="Times New Roman"/>
                <w:sz w:val="24"/>
                <w:szCs w:val="24"/>
              </w:rPr>
              <w:t xml:space="preserve">1 or more </w:t>
            </w:r>
          </w:p>
        </w:tc>
      </w:tr>
      <w:tr w:rsidR="009E35B4" w:rsidRPr="001F419B" w:rsidTr="004F4405">
        <w:tc>
          <w:tcPr>
            <w:tcW w:w="6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E35B4" w:rsidRPr="001F419B" w:rsidRDefault="009E35B4" w:rsidP="00B24768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F419B">
              <w:rPr>
                <w:rFonts w:ascii="Times New Roman" w:hAnsi="Times New Roman"/>
                <w:sz w:val="24"/>
                <w:szCs w:val="24"/>
              </w:rPr>
              <w:t>2.Serum HMGB1 &gt;0.9 ng/mL</w:t>
            </w:r>
          </w:p>
        </w:tc>
        <w:tc>
          <w:tcPr>
            <w:tcW w:w="2468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E35B4" w:rsidRPr="001F419B" w:rsidRDefault="009E35B4" w:rsidP="00B24768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9E35B4" w:rsidRPr="001F419B" w:rsidTr="004F0736">
        <w:tc>
          <w:tcPr>
            <w:tcW w:w="852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E35B4" w:rsidRPr="001F419B" w:rsidRDefault="009E35B4" w:rsidP="00B24768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F419B">
              <w:rPr>
                <w:rFonts w:ascii="Times New Roman" w:hAnsi="Times New Roman"/>
                <w:b/>
                <w:sz w:val="24"/>
                <w:szCs w:val="24"/>
              </w:rPr>
              <w:t>Organ dysfunction and hemodynamic perturbation</w:t>
            </w:r>
          </w:p>
        </w:tc>
      </w:tr>
      <w:tr w:rsidR="009E35B4" w:rsidRPr="001F419B" w:rsidTr="004F4405">
        <w:tc>
          <w:tcPr>
            <w:tcW w:w="6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E35B4" w:rsidRPr="001F419B" w:rsidRDefault="009E35B4" w:rsidP="00B2476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F419B">
              <w:rPr>
                <w:rFonts w:ascii="Times New Roman" w:hAnsi="Times New Roman"/>
                <w:sz w:val="24"/>
                <w:szCs w:val="24"/>
              </w:rPr>
              <w:t>1. PaO</w:t>
            </w:r>
            <w:r w:rsidRPr="001F419B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1F419B">
              <w:rPr>
                <w:rFonts w:ascii="Times New Roman" w:hAnsi="Times New Roman"/>
                <w:sz w:val="24"/>
                <w:szCs w:val="24"/>
              </w:rPr>
              <w:t>/FiO</w:t>
            </w:r>
            <w:r w:rsidRPr="001F419B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1F419B">
              <w:rPr>
                <w:rFonts w:ascii="Times New Roman" w:hAnsi="Times New Roman"/>
                <w:sz w:val="24"/>
                <w:szCs w:val="24"/>
              </w:rPr>
              <w:t xml:space="preserve"> &lt;403.7</w:t>
            </w:r>
          </w:p>
        </w:tc>
        <w:tc>
          <w:tcPr>
            <w:tcW w:w="2468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E35B4" w:rsidRPr="001F419B" w:rsidRDefault="009E35B4" w:rsidP="00B2476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F419B">
              <w:rPr>
                <w:rFonts w:ascii="Times New Roman" w:hAnsi="Times New Roman"/>
                <w:sz w:val="24"/>
                <w:szCs w:val="24"/>
              </w:rPr>
              <w:t>2 or more</w:t>
            </w:r>
          </w:p>
        </w:tc>
      </w:tr>
      <w:tr w:rsidR="009E35B4" w:rsidRPr="001F419B" w:rsidTr="004F4405">
        <w:tc>
          <w:tcPr>
            <w:tcW w:w="6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E35B4" w:rsidRPr="001F419B" w:rsidRDefault="009E35B4" w:rsidP="00B2476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F419B">
              <w:rPr>
                <w:rFonts w:ascii="Times New Roman" w:hAnsi="Times New Roman"/>
                <w:sz w:val="24"/>
                <w:szCs w:val="24"/>
              </w:rPr>
              <w:t>2. BUN &gt;7.5 mmol/L</w:t>
            </w:r>
          </w:p>
        </w:tc>
        <w:tc>
          <w:tcPr>
            <w:tcW w:w="2468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E35B4" w:rsidRPr="001F419B" w:rsidRDefault="009E35B4" w:rsidP="00B2476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35B4" w:rsidRPr="001F419B" w:rsidTr="004F4405">
        <w:tc>
          <w:tcPr>
            <w:tcW w:w="6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E35B4" w:rsidRPr="001F419B" w:rsidRDefault="009E35B4" w:rsidP="00B2476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F419B">
              <w:rPr>
                <w:rFonts w:ascii="Times New Roman" w:hAnsi="Times New Roman"/>
                <w:sz w:val="24"/>
                <w:szCs w:val="24"/>
              </w:rPr>
              <w:t>3. ALT &gt;42.5 UI/L</w:t>
            </w:r>
          </w:p>
        </w:tc>
        <w:tc>
          <w:tcPr>
            <w:tcW w:w="2468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E35B4" w:rsidRPr="001F419B" w:rsidRDefault="009E35B4" w:rsidP="00B2476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35B4" w:rsidRPr="001F419B" w:rsidTr="004F4405">
        <w:tc>
          <w:tcPr>
            <w:tcW w:w="6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E35B4" w:rsidRPr="001F419B" w:rsidRDefault="009E35B4" w:rsidP="00B2476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F419B">
              <w:rPr>
                <w:rFonts w:ascii="Times New Roman" w:hAnsi="Times New Roman"/>
                <w:sz w:val="24"/>
                <w:szCs w:val="24"/>
              </w:rPr>
              <w:t>4.cTnI &gt;0.7 ng/mL</w:t>
            </w:r>
          </w:p>
        </w:tc>
        <w:tc>
          <w:tcPr>
            <w:tcW w:w="2468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E35B4" w:rsidRPr="001F419B" w:rsidRDefault="009E35B4" w:rsidP="00B2476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35B4" w:rsidRPr="001F419B" w:rsidTr="004F4405">
        <w:tc>
          <w:tcPr>
            <w:tcW w:w="6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E35B4" w:rsidRPr="001F419B" w:rsidRDefault="009E35B4" w:rsidP="00B2476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F419B">
              <w:rPr>
                <w:rFonts w:ascii="Times New Roman" w:hAnsi="Times New Roman"/>
                <w:sz w:val="24"/>
                <w:szCs w:val="24"/>
              </w:rPr>
              <w:t>5. MAP &lt;105.7 mmHg</w:t>
            </w:r>
          </w:p>
        </w:tc>
        <w:tc>
          <w:tcPr>
            <w:tcW w:w="2468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E35B4" w:rsidRPr="001F419B" w:rsidRDefault="009E35B4" w:rsidP="00B2476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35B4" w:rsidRPr="001F419B" w:rsidTr="004F4405">
        <w:tc>
          <w:tcPr>
            <w:tcW w:w="6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E35B4" w:rsidRPr="001F419B" w:rsidRDefault="009E35B4" w:rsidP="00B2476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F419B">
              <w:rPr>
                <w:rFonts w:ascii="Times New Roman" w:hAnsi="Times New Roman"/>
                <w:sz w:val="24"/>
                <w:szCs w:val="24"/>
              </w:rPr>
              <w:t>6. Lac &gt;1.3 mmol/L</w:t>
            </w:r>
          </w:p>
        </w:tc>
        <w:tc>
          <w:tcPr>
            <w:tcW w:w="2468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E35B4" w:rsidRPr="001F419B" w:rsidRDefault="009E35B4" w:rsidP="00B2476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35B4" w:rsidRPr="001F419B" w:rsidTr="004F0736">
        <w:tc>
          <w:tcPr>
            <w:tcW w:w="8525" w:type="dxa"/>
            <w:gridSpan w:val="2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E35B4" w:rsidRPr="009C18ED" w:rsidRDefault="009E35B4" w:rsidP="00B2476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F419B">
              <w:rPr>
                <w:rFonts w:ascii="Times New Roman" w:hAnsi="Times New Roman"/>
                <w:b/>
                <w:sz w:val="24"/>
                <w:szCs w:val="24"/>
              </w:rPr>
              <w:t xml:space="preserve">Infection plus 2 parameters of organ dysfunction and hemodynamic perturbation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indicate</w:t>
            </w:r>
            <w:r w:rsidRPr="009C18ED">
              <w:rPr>
                <w:rFonts w:ascii="Times New Roman" w:hAnsi="Times New Roman"/>
                <w:b/>
                <w:sz w:val="24"/>
                <w:szCs w:val="24"/>
              </w:rPr>
              <w:t xml:space="preserve"> sepsis</w:t>
            </w:r>
          </w:p>
        </w:tc>
      </w:tr>
    </w:tbl>
    <w:p w:rsidR="009E35B4" w:rsidRPr="001F419B" w:rsidRDefault="009E35B4" w:rsidP="009E35B4">
      <w:pPr>
        <w:spacing w:line="480" w:lineRule="auto"/>
        <w:rPr>
          <w:rFonts w:ascii="Times New Roman" w:hAnsi="Times New Roman"/>
          <w:sz w:val="24"/>
          <w:szCs w:val="24"/>
        </w:rPr>
      </w:pPr>
      <w:r w:rsidRPr="001F419B">
        <w:rPr>
          <w:rFonts w:ascii="Times New Roman" w:hAnsi="Times New Roman"/>
          <w:sz w:val="24"/>
          <w:szCs w:val="24"/>
        </w:rPr>
        <w:t>PCT, procalcitonin; HMGB1, high mobility group box 1; BUN, blood urea nitrogen; ALT, alanine aminotransferase; cTnI, cardiac troponin i; PaO</w:t>
      </w:r>
      <w:r w:rsidRPr="001F419B">
        <w:rPr>
          <w:rFonts w:ascii="Times New Roman" w:hAnsi="Times New Roman"/>
          <w:sz w:val="24"/>
          <w:szCs w:val="24"/>
          <w:vertAlign w:val="subscript"/>
        </w:rPr>
        <w:t>2</w:t>
      </w:r>
      <w:r w:rsidRPr="001F419B">
        <w:rPr>
          <w:rFonts w:ascii="Times New Roman" w:hAnsi="Times New Roman"/>
          <w:sz w:val="24"/>
          <w:szCs w:val="24"/>
        </w:rPr>
        <w:t>/FiO</w:t>
      </w:r>
      <w:r w:rsidRPr="001F419B">
        <w:rPr>
          <w:rFonts w:ascii="Times New Roman" w:hAnsi="Times New Roman"/>
          <w:sz w:val="24"/>
          <w:szCs w:val="24"/>
          <w:vertAlign w:val="subscript"/>
        </w:rPr>
        <w:t>2</w:t>
      </w:r>
      <w:r w:rsidRPr="001F419B">
        <w:rPr>
          <w:rFonts w:ascii="Times New Roman" w:hAnsi="Times New Roman"/>
          <w:sz w:val="24"/>
          <w:szCs w:val="24"/>
        </w:rPr>
        <w:t>, oxygenation index; MAP, mean arterial pressure; Lac, blood lactate.</w:t>
      </w:r>
    </w:p>
    <w:p w:rsidR="009706E6" w:rsidRDefault="009706E6" w:rsidP="001174C2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1174C2" w:rsidRPr="009C18ED" w:rsidRDefault="004721E0" w:rsidP="001174C2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Supplement table </w:t>
      </w:r>
      <w:r>
        <w:rPr>
          <w:rFonts w:ascii="Times New Roman" w:hAnsi="Times New Roman"/>
          <w:b/>
          <w:sz w:val="24"/>
          <w:szCs w:val="24"/>
        </w:rPr>
        <w:t>2</w:t>
      </w:r>
      <w:r w:rsidR="001174C2" w:rsidRPr="009C18ED">
        <w:rPr>
          <w:rFonts w:ascii="Times New Roman" w:hAnsi="Times New Roman"/>
          <w:b/>
          <w:sz w:val="24"/>
          <w:szCs w:val="24"/>
        </w:rPr>
        <w:t xml:space="preserve">: Baseline data in the first </w:t>
      </w:r>
      <w:r w:rsidR="001174C2">
        <w:rPr>
          <w:rFonts w:ascii="Times New Roman" w:hAnsi="Times New Roman"/>
          <w:b/>
          <w:sz w:val="24"/>
          <w:szCs w:val="24"/>
        </w:rPr>
        <w:t>stage</w:t>
      </w:r>
      <w:r w:rsidR="001174C2" w:rsidRPr="009C18ED">
        <w:rPr>
          <w:rFonts w:ascii="Times New Roman" w:hAnsi="Times New Roman"/>
          <w:b/>
          <w:sz w:val="24"/>
          <w:szCs w:val="24"/>
        </w:rPr>
        <w:t xml:space="preserve"> of the study (Mean ± SD)</w:t>
      </w:r>
    </w:p>
    <w:tbl>
      <w:tblPr>
        <w:tblW w:w="75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4961"/>
      </w:tblGrid>
      <w:tr w:rsidR="001174C2" w:rsidRPr="001F419B" w:rsidTr="000E1C50">
        <w:trPr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:rsidR="001174C2" w:rsidRPr="001F419B" w:rsidRDefault="001174C2" w:rsidP="00327C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F419B">
              <w:rPr>
                <w:rFonts w:ascii="Times New Roman" w:hAnsi="Times New Roman"/>
                <w:sz w:val="24"/>
                <w:szCs w:val="24"/>
              </w:rPr>
              <w:t>Parameter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:rsidR="001174C2" w:rsidRPr="001F419B" w:rsidRDefault="001174C2" w:rsidP="00327C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F419B">
              <w:rPr>
                <w:rFonts w:ascii="Times New Roman" w:hAnsi="Times New Roman"/>
                <w:sz w:val="24"/>
                <w:szCs w:val="24"/>
              </w:rPr>
              <w:t>Baseline (n = 50)</w:t>
            </w:r>
          </w:p>
        </w:tc>
      </w:tr>
      <w:tr w:rsidR="001174C2" w:rsidRPr="001F419B" w:rsidTr="000E1C50">
        <w:trPr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:rsidR="001174C2" w:rsidRPr="001F419B" w:rsidRDefault="001174C2" w:rsidP="00327C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F419B">
              <w:rPr>
                <w:rFonts w:ascii="Times New Roman" w:hAnsi="Times New Roman"/>
                <w:sz w:val="24"/>
                <w:szCs w:val="24"/>
              </w:rPr>
              <w:t>PCT, pg/ml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:rsidR="001174C2" w:rsidRPr="001F419B" w:rsidRDefault="001174C2" w:rsidP="00327C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F419B">
              <w:rPr>
                <w:rFonts w:ascii="Times New Roman" w:hAnsi="Times New Roman"/>
                <w:sz w:val="24"/>
                <w:szCs w:val="24"/>
              </w:rPr>
              <w:t>63.6 ± 10.4</w:t>
            </w:r>
          </w:p>
        </w:tc>
      </w:tr>
      <w:tr w:rsidR="001174C2" w:rsidRPr="001F419B" w:rsidTr="000E1C50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1174C2" w:rsidRPr="001F419B" w:rsidRDefault="001174C2" w:rsidP="00327C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F419B">
              <w:rPr>
                <w:rFonts w:ascii="Times New Roman" w:hAnsi="Times New Roman"/>
                <w:sz w:val="24"/>
                <w:szCs w:val="24"/>
              </w:rPr>
              <w:t>HMGB1, ng/m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1174C2" w:rsidRPr="001F419B" w:rsidRDefault="001174C2" w:rsidP="00327C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F419B">
              <w:rPr>
                <w:rFonts w:ascii="Times New Roman" w:hAnsi="Times New Roman"/>
                <w:sz w:val="24"/>
                <w:szCs w:val="24"/>
              </w:rPr>
              <w:t>0.6 ± 0.2</w:t>
            </w:r>
          </w:p>
        </w:tc>
      </w:tr>
      <w:tr w:rsidR="001174C2" w:rsidRPr="001F419B" w:rsidTr="000E1C50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1174C2" w:rsidRPr="001F419B" w:rsidRDefault="001174C2" w:rsidP="00327C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F419B">
              <w:rPr>
                <w:rFonts w:ascii="Times New Roman" w:hAnsi="Times New Roman"/>
                <w:sz w:val="24"/>
                <w:szCs w:val="24"/>
              </w:rPr>
              <w:t>ALT, UI/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1174C2" w:rsidRPr="001F419B" w:rsidRDefault="001174C2" w:rsidP="00327C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F419B">
              <w:rPr>
                <w:rFonts w:ascii="Times New Roman" w:hAnsi="Times New Roman"/>
                <w:sz w:val="24"/>
                <w:szCs w:val="24"/>
              </w:rPr>
              <w:t>26.5 ± 8.0</w:t>
            </w:r>
          </w:p>
        </w:tc>
      </w:tr>
      <w:tr w:rsidR="001174C2" w:rsidRPr="001F419B" w:rsidTr="000E1C50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1174C2" w:rsidRPr="001F419B" w:rsidRDefault="001174C2" w:rsidP="00327C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F419B">
              <w:rPr>
                <w:rFonts w:ascii="Times New Roman" w:hAnsi="Times New Roman"/>
                <w:sz w:val="24"/>
                <w:szCs w:val="24"/>
              </w:rPr>
              <w:lastRenderedPageBreak/>
              <w:t>BUN, mmol/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1174C2" w:rsidRPr="001F419B" w:rsidRDefault="001174C2" w:rsidP="00327C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F419B">
              <w:rPr>
                <w:rFonts w:ascii="Times New Roman" w:hAnsi="Times New Roman"/>
                <w:sz w:val="24"/>
                <w:szCs w:val="24"/>
              </w:rPr>
              <w:t>4.6 ± 1.5</w:t>
            </w:r>
          </w:p>
        </w:tc>
      </w:tr>
      <w:tr w:rsidR="001174C2" w:rsidRPr="001F419B" w:rsidTr="000E1C50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1174C2" w:rsidRPr="001F419B" w:rsidRDefault="001174C2" w:rsidP="00327C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F419B">
              <w:rPr>
                <w:rFonts w:ascii="Times New Roman" w:hAnsi="Times New Roman"/>
                <w:sz w:val="24"/>
                <w:szCs w:val="24"/>
              </w:rPr>
              <w:t>cTnI, ng/m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1174C2" w:rsidRPr="001F419B" w:rsidRDefault="001174C2" w:rsidP="00327C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F419B">
              <w:rPr>
                <w:rFonts w:ascii="Times New Roman" w:hAnsi="Times New Roman"/>
                <w:sz w:val="24"/>
                <w:szCs w:val="24"/>
              </w:rPr>
              <w:t>0.4 ± 0.1</w:t>
            </w:r>
          </w:p>
        </w:tc>
      </w:tr>
      <w:tr w:rsidR="001174C2" w:rsidRPr="001F419B" w:rsidTr="000E1C50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1174C2" w:rsidRPr="001F419B" w:rsidRDefault="001174C2" w:rsidP="00327C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F419B">
              <w:rPr>
                <w:rFonts w:ascii="Times New Roman" w:hAnsi="Times New Roman"/>
                <w:sz w:val="24"/>
                <w:szCs w:val="24"/>
              </w:rPr>
              <w:t>PaO</w:t>
            </w:r>
            <w:r w:rsidRPr="001F419B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1F419B">
              <w:rPr>
                <w:rFonts w:ascii="Times New Roman" w:hAnsi="Times New Roman"/>
                <w:sz w:val="24"/>
                <w:szCs w:val="24"/>
              </w:rPr>
              <w:t>/FiO</w:t>
            </w:r>
            <w:r w:rsidRPr="001F419B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1174C2" w:rsidRPr="001F419B" w:rsidRDefault="001174C2" w:rsidP="00327C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F419B">
              <w:rPr>
                <w:rFonts w:ascii="Times New Roman" w:hAnsi="Times New Roman"/>
                <w:sz w:val="24"/>
                <w:szCs w:val="24"/>
              </w:rPr>
              <w:t>475.2 ± 35.7</w:t>
            </w:r>
          </w:p>
        </w:tc>
      </w:tr>
      <w:tr w:rsidR="001174C2" w:rsidRPr="001F419B" w:rsidTr="000E1C50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1174C2" w:rsidRPr="001F419B" w:rsidRDefault="001174C2" w:rsidP="00327C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F419B">
              <w:rPr>
                <w:rFonts w:ascii="Times New Roman" w:hAnsi="Times New Roman"/>
                <w:sz w:val="24"/>
                <w:szCs w:val="24"/>
              </w:rPr>
              <w:t>MAP, mmHg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1174C2" w:rsidRPr="001F419B" w:rsidRDefault="001174C2" w:rsidP="00327C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F419B">
              <w:rPr>
                <w:rFonts w:ascii="Times New Roman" w:hAnsi="Times New Roman"/>
                <w:sz w:val="24"/>
                <w:szCs w:val="24"/>
              </w:rPr>
              <w:t>121.0 ± 7.7</w:t>
            </w:r>
          </w:p>
        </w:tc>
      </w:tr>
      <w:tr w:rsidR="001174C2" w:rsidRPr="001F419B" w:rsidTr="000E1C50">
        <w:trPr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:rsidR="001174C2" w:rsidRPr="001F419B" w:rsidRDefault="001174C2" w:rsidP="00327C5A">
            <w:pPr>
              <w:tabs>
                <w:tab w:val="center" w:pos="957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F419B">
              <w:rPr>
                <w:rFonts w:ascii="Times New Roman" w:hAnsi="Times New Roman"/>
                <w:sz w:val="24"/>
                <w:szCs w:val="24"/>
              </w:rPr>
              <w:t>Lac, mmol/L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:rsidR="001174C2" w:rsidRPr="001F419B" w:rsidRDefault="001174C2" w:rsidP="00327C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F419B">
              <w:rPr>
                <w:rFonts w:ascii="Times New Roman" w:hAnsi="Times New Roman"/>
                <w:sz w:val="24"/>
                <w:szCs w:val="24"/>
              </w:rPr>
              <w:t>0.8 ± 0.3</w:t>
            </w:r>
          </w:p>
        </w:tc>
      </w:tr>
    </w:tbl>
    <w:p w:rsidR="001174C2" w:rsidRPr="001F419B" w:rsidRDefault="001174C2" w:rsidP="001174C2">
      <w:pPr>
        <w:spacing w:line="480" w:lineRule="auto"/>
        <w:rPr>
          <w:rFonts w:ascii="Times New Roman" w:hAnsi="Times New Roman"/>
          <w:sz w:val="24"/>
          <w:szCs w:val="24"/>
        </w:rPr>
      </w:pPr>
      <w:r w:rsidRPr="001F419B">
        <w:rPr>
          <w:rFonts w:ascii="Times New Roman" w:hAnsi="Times New Roman"/>
          <w:sz w:val="24"/>
          <w:szCs w:val="24"/>
        </w:rPr>
        <w:t>PCT, procalcitonin; HMGB1, high mobility group box 1; BUN, blood urea nitrogen; ALT, alanine aminotransferase; cTnI, cardiac troponin i; PaO</w:t>
      </w:r>
      <w:r w:rsidRPr="001F419B">
        <w:rPr>
          <w:rFonts w:ascii="Times New Roman" w:hAnsi="Times New Roman"/>
          <w:sz w:val="24"/>
          <w:szCs w:val="24"/>
          <w:vertAlign w:val="subscript"/>
        </w:rPr>
        <w:t>2</w:t>
      </w:r>
      <w:r w:rsidRPr="001F419B">
        <w:rPr>
          <w:rFonts w:ascii="Times New Roman" w:hAnsi="Times New Roman"/>
          <w:sz w:val="24"/>
          <w:szCs w:val="24"/>
        </w:rPr>
        <w:t>/FiO</w:t>
      </w:r>
      <w:r w:rsidRPr="001F419B">
        <w:rPr>
          <w:rFonts w:ascii="Times New Roman" w:hAnsi="Times New Roman"/>
          <w:sz w:val="24"/>
          <w:szCs w:val="24"/>
          <w:vertAlign w:val="subscript"/>
        </w:rPr>
        <w:t>2</w:t>
      </w:r>
      <w:r w:rsidRPr="001F419B">
        <w:rPr>
          <w:rFonts w:ascii="Times New Roman" w:hAnsi="Times New Roman"/>
          <w:sz w:val="24"/>
          <w:szCs w:val="24"/>
        </w:rPr>
        <w:t>, oxygenation index; MAP, mean arterial pressure; Lac, blood lactate.</w:t>
      </w:r>
    </w:p>
    <w:p w:rsidR="001174C2" w:rsidRPr="00DB7DE1" w:rsidRDefault="001174C2" w:rsidP="001174C2"/>
    <w:p w:rsidR="004A1455" w:rsidRPr="001174C2" w:rsidRDefault="004A1455"/>
    <w:sectPr w:rsidR="004A1455" w:rsidRPr="001174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605E9" w:rsidRDefault="00E605E9" w:rsidP="009E35B4">
      <w:r>
        <w:separator/>
      </w:r>
    </w:p>
  </w:endnote>
  <w:endnote w:type="continuationSeparator" w:id="0">
    <w:p w:rsidR="00E605E9" w:rsidRDefault="00E605E9" w:rsidP="009E35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605E9" w:rsidRDefault="00E605E9" w:rsidP="009E35B4">
      <w:r>
        <w:separator/>
      </w:r>
    </w:p>
  </w:footnote>
  <w:footnote w:type="continuationSeparator" w:id="0">
    <w:p w:rsidR="00E605E9" w:rsidRDefault="00E605E9" w:rsidP="009E35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8EE"/>
    <w:rsid w:val="00092E93"/>
    <w:rsid w:val="000E1C50"/>
    <w:rsid w:val="001174C2"/>
    <w:rsid w:val="002B4776"/>
    <w:rsid w:val="003408EE"/>
    <w:rsid w:val="003833C5"/>
    <w:rsid w:val="00454C82"/>
    <w:rsid w:val="004721E0"/>
    <w:rsid w:val="004A1455"/>
    <w:rsid w:val="004F0736"/>
    <w:rsid w:val="004F4405"/>
    <w:rsid w:val="00540B12"/>
    <w:rsid w:val="005D045A"/>
    <w:rsid w:val="007D0721"/>
    <w:rsid w:val="009706E6"/>
    <w:rsid w:val="009E35B4"/>
    <w:rsid w:val="009F6356"/>
    <w:rsid w:val="00A145D6"/>
    <w:rsid w:val="00C12D91"/>
    <w:rsid w:val="00DB18EB"/>
    <w:rsid w:val="00E44BE8"/>
    <w:rsid w:val="00E605E9"/>
    <w:rsid w:val="00F60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A96A387-60ED-4A23-85E3-47FFBD700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E35B4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35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35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35B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35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fei yang</dc:creator>
  <cp:keywords/>
  <dc:description/>
  <cp:lastModifiedBy>china</cp:lastModifiedBy>
  <cp:revision>9</cp:revision>
  <dcterms:created xsi:type="dcterms:W3CDTF">2017-03-18T08:39:00Z</dcterms:created>
  <dcterms:modified xsi:type="dcterms:W3CDTF">2017-05-17T13:00:00Z</dcterms:modified>
</cp:coreProperties>
</file>